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854DB" w14:textId="79B6E3E5" w:rsidR="00587A5C" w:rsidRPr="00922308" w:rsidRDefault="003B1226" w:rsidP="007F43A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231F20"/>
          <w:kern w:val="0"/>
          <w:szCs w:val="21"/>
        </w:rPr>
      </w:pPr>
      <w:r w:rsidRPr="003B1226">
        <w:rPr>
          <w:rFonts w:ascii="Times New Roman" w:hAnsi="Times New Roman" w:cs="Times New Roman"/>
          <w:b/>
          <w:bCs/>
          <w:color w:val="231F20"/>
          <w:kern w:val="0"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231F20"/>
          <w:kern w:val="0"/>
          <w:szCs w:val="21"/>
        </w:rPr>
        <w:t>t</w:t>
      </w:r>
      <w:r w:rsidR="007F43A5" w:rsidRPr="00922308">
        <w:rPr>
          <w:rFonts w:ascii="Times New Roman" w:hAnsi="Times New Roman" w:cs="Times New Roman"/>
          <w:b/>
          <w:bCs/>
          <w:color w:val="231F20"/>
          <w:kern w:val="0"/>
          <w:szCs w:val="21"/>
        </w:rPr>
        <w:t xml:space="preserve">able 1. Clinicopathological characteristics of the </w:t>
      </w:r>
      <w:proofErr w:type="gramStart"/>
      <w:r w:rsidR="007F43A5" w:rsidRPr="00922308">
        <w:rPr>
          <w:rFonts w:ascii="Times New Roman" w:hAnsi="Times New Roman" w:cs="Times New Roman"/>
          <w:b/>
          <w:bCs/>
          <w:color w:val="231F20"/>
          <w:kern w:val="0"/>
          <w:szCs w:val="21"/>
        </w:rPr>
        <w:t>patients</w:t>
      </w:r>
      <w:proofErr w:type="gramEnd"/>
      <w:r w:rsidR="007F43A5" w:rsidRPr="00922308">
        <w:rPr>
          <w:rFonts w:ascii="Times New Roman" w:hAnsi="Times New Roman" w:cs="Times New Roman"/>
          <w:b/>
          <w:bCs/>
          <w:color w:val="231F20"/>
          <w:kern w:val="0"/>
          <w:szCs w:val="21"/>
        </w:rPr>
        <w:t xml:space="preserve"> cohort (n = 1046)</w:t>
      </w:r>
    </w:p>
    <w:tbl>
      <w:tblPr>
        <w:tblW w:w="8649" w:type="dxa"/>
        <w:tblLook w:val="04A0" w:firstRow="1" w:lastRow="0" w:firstColumn="1" w:lastColumn="0" w:noHBand="0" w:noVBand="1"/>
      </w:tblPr>
      <w:tblGrid>
        <w:gridCol w:w="2694"/>
        <w:gridCol w:w="4394"/>
        <w:gridCol w:w="850"/>
        <w:gridCol w:w="711"/>
      </w:tblGrid>
      <w:tr w:rsidR="007B624F" w:rsidRPr="007B624F" w14:paraId="5565E1EB" w14:textId="77777777" w:rsidTr="00F61F8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DB7A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62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B44E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FE22" w14:textId="77777777" w:rsidR="007B624F" w:rsidRPr="007B624F" w:rsidRDefault="007B624F" w:rsidP="007B62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4A7A" w14:textId="77777777" w:rsidR="007B624F" w:rsidRPr="007B624F" w:rsidRDefault="007B624F" w:rsidP="007B62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7B624F" w:rsidRPr="007B624F" w14:paraId="562C7AB8" w14:textId="77777777" w:rsidTr="00F61F88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C5AB" w14:textId="3F293330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  <w:r w:rsidR="00757E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years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0E08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~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2BBD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BB8B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7B624F" w:rsidRPr="007B624F" w14:paraId="7EBAD5BD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CB9AB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855F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~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8CD1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F8C7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</w:t>
            </w:r>
          </w:p>
        </w:tc>
      </w:tr>
      <w:tr w:rsidR="007B624F" w:rsidRPr="007B624F" w14:paraId="42943BB3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9FA1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D9F2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~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1FCA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3A10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7</w:t>
            </w:r>
          </w:p>
        </w:tc>
      </w:tr>
      <w:tr w:rsidR="007B624F" w:rsidRPr="007B624F" w14:paraId="36EE5EA7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3199B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1F43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~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98B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5025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9</w:t>
            </w:r>
          </w:p>
        </w:tc>
      </w:tr>
      <w:tr w:rsidR="007B624F" w:rsidRPr="007B624F" w14:paraId="5AD2E4CE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203E2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DF6D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~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28D8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4EA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2</w:t>
            </w:r>
          </w:p>
        </w:tc>
      </w:tr>
      <w:tr w:rsidR="007B624F" w:rsidRPr="007B624F" w14:paraId="65016A6F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09DD5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DCE8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~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2AB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E16A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5</w:t>
            </w:r>
          </w:p>
        </w:tc>
      </w:tr>
      <w:tr w:rsidR="007B624F" w:rsidRPr="007B624F" w14:paraId="44491E51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D16BE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3883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~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C9FE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BEF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</w:t>
            </w:r>
          </w:p>
        </w:tc>
      </w:tr>
      <w:tr w:rsidR="007B624F" w:rsidRPr="007B624F" w14:paraId="7D3DCA88" w14:textId="77777777" w:rsidTr="00F61F88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CCFA2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nopause stat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65B43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D1EA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B6CD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1</w:t>
            </w:r>
          </w:p>
        </w:tc>
      </w:tr>
      <w:tr w:rsidR="007B624F" w:rsidRPr="007B624F" w14:paraId="3F226852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FD178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3D16C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os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D422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E328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53</w:t>
            </w:r>
          </w:p>
        </w:tc>
      </w:tr>
      <w:tr w:rsidR="007B624F" w:rsidRPr="007B624F" w14:paraId="41003BCD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F61F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6BF0E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r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53FB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7A22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</w:t>
            </w:r>
          </w:p>
        </w:tc>
      </w:tr>
      <w:tr w:rsidR="007B624F" w:rsidRPr="007B624F" w14:paraId="5A3FCCD8" w14:textId="77777777" w:rsidTr="00F61F88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EBF5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tastasis pathologic p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2F098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C1D9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7860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3</w:t>
            </w:r>
          </w:p>
        </w:tc>
      </w:tr>
      <w:tr w:rsidR="007B624F" w:rsidRPr="007B624F" w14:paraId="241AD540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26FBB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3D09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75E3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435B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22</w:t>
            </w:r>
          </w:p>
        </w:tc>
      </w:tr>
      <w:tr w:rsidR="007B624F" w:rsidRPr="007B624F" w14:paraId="0153BD41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ADE6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2C7E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B2BE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FC1D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</w:tr>
      <w:tr w:rsidR="007B624F" w:rsidRPr="007B624F" w14:paraId="374755E8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1C7E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B1E4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4BEF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CAAF" w14:textId="16A194CB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</w:t>
            </w:r>
            <w:r w:rsidR="00E75C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B624F" w:rsidRPr="007B624F" w14:paraId="55BD8EF2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7870F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53A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0(</w:t>
            </w:r>
            <w:proofErr w:type="spellStart"/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proofErr w:type="spellEnd"/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9F53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2843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7B624F" w:rsidRPr="007B624F" w14:paraId="4E6BDF6B" w14:textId="77777777" w:rsidTr="00F61F88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B673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des pathologi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4020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1079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DBE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27</w:t>
            </w:r>
          </w:p>
        </w:tc>
      </w:tr>
      <w:tr w:rsidR="007B624F" w:rsidRPr="007B624F" w14:paraId="1E563330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ED35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BBDB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A3D6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3C6E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7</w:t>
            </w:r>
          </w:p>
        </w:tc>
      </w:tr>
      <w:tr w:rsidR="007B624F" w:rsidRPr="007B624F" w14:paraId="4534D7FA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66923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6676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BBB9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6F89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8</w:t>
            </w:r>
          </w:p>
        </w:tc>
      </w:tr>
      <w:tr w:rsidR="007B624F" w:rsidRPr="007B624F" w14:paraId="7E5D1543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E594E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C3C1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825B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9C3A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</w:t>
            </w:r>
          </w:p>
        </w:tc>
      </w:tr>
      <w:tr w:rsidR="007B624F" w:rsidRPr="007B624F" w14:paraId="5149DDEC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B462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F5FB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8AFC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8F22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</w:t>
            </w:r>
          </w:p>
        </w:tc>
      </w:tr>
      <w:tr w:rsidR="007B624F" w:rsidRPr="007B624F" w14:paraId="2CA3C572" w14:textId="77777777" w:rsidTr="00F61F88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8705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62FA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ag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8DF3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99E4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87EA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5</w:t>
            </w:r>
          </w:p>
        </w:tc>
      </w:tr>
      <w:tr w:rsidR="007B624F" w:rsidRPr="007B624F" w14:paraId="1A231557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A6B0D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93E2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2DDA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DB7C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88</w:t>
            </w:r>
          </w:p>
        </w:tc>
      </w:tr>
      <w:tr w:rsidR="007B624F" w:rsidRPr="007B624F" w14:paraId="7A8581DF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676A8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F2E1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9881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3C85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4</w:t>
            </w:r>
          </w:p>
        </w:tc>
      </w:tr>
      <w:tr w:rsidR="007B624F" w:rsidRPr="007B624F" w14:paraId="326AC350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433C2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7B1B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AEB8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C8F9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</w:p>
        </w:tc>
      </w:tr>
      <w:tr w:rsidR="007B624F" w:rsidRPr="007B624F" w14:paraId="28743014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9925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0C6B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0E89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50F3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</w:tr>
      <w:tr w:rsidR="007B624F" w:rsidRPr="007B624F" w14:paraId="011426C9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532C8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C906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9EA9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64B4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7B624F" w:rsidRPr="007B624F" w14:paraId="612A263D" w14:textId="77777777" w:rsidTr="00F61F88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94E1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umor pathologi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DDA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4227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929C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2</w:t>
            </w:r>
          </w:p>
        </w:tc>
      </w:tr>
      <w:tr w:rsidR="007B624F" w:rsidRPr="007B624F" w14:paraId="6E760014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DB83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F2E6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583E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1193" w14:textId="461B0BD4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7</w:t>
            </w:r>
            <w:r w:rsidR="00E75C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B624F" w:rsidRPr="007B624F" w14:paraId="4F0D975D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EAA3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544C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9C5B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4A78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4</w:t>
            </w:r>
          </w:p>
        </w:tc>
      </w:tr>
      <w:tr w:rsidR="007B624F" w:rsidRPr="007B624F" w14:paraId="713E6EE2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A659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7CD3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71FB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A764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bookmarkStart w:id="0" w:name="_GoBack"/>
        <w:bookmarkEnd w:id="0"/>
      </w:tr>
      <w:tr w:rsidR="007B624F" w:rsidRPr="007B624F" w14:paraId="59E23AB8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0BFDA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C978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A7B6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B48D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7B624F" w:rsidRPr="007B624F" w14:paraId="54E0F531" w14:textId="77777777" w:rsidTr="00F61F88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39935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6377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Invasive Ducta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A492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4CB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61</w:t>
            </w:r>
          </w:p>
        </w:tc>
      </w:tr>
      <w:tr w:rsidR="007B624F" w:rsidRPr="007B624F" w14:paraId="3E948FA9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B45F8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2DE1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Invasive Lobular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1B6E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2D30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3</w:t>
            </w:r>
          </w:p>
        </w:tc>
      </w:tr>
      <w:tr w:rsidR="007B624F" w:rsidRPr="007B624F" w14:paraId="422DF04D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81EBC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F20F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Invasive Mixed Mucinous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E22B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78B7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</w:t>
            </w:r>
          </w:p>
        </w:tc>
      </w:tr>
      <w:tr w:rsidR="007B624F" w:rsidRPr="007B624F" w14:paraId="0CF8225C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A26B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EB05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Mixed Ductal and Lobular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D3F1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9612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</w:t>
            </w:r>
          </w:p>
        </w:tc>
      </w:tr>
      <w:tr w:rsidR="007B624F" w:rsidRPr="007B624F" w14:paraId="3BFF463C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AD39A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8CEB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Breast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E246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552B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7B624F" w:rsidRPr="007B624F" w14:paraId="44DCAE23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6500D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DE8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plastic Breast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0FA7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7BF9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</w:tr>
      <w:tr w:rsidR="007B624F" w:rsidRPr="007B624F" w14:paraId="64F66654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154C5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0485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typ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654A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B534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</w:t>
            </w:r>
          </w:p>
        </w:tc>
      </w:tr>
      <w:tr w:rsidR="007B624F" w:rsidRPr="007B624F" w14:paraId="2B798E61" w14:textId="77777777" w:rsidTr="00F61F88">
        <w:trPr>
          <w:trHeight w:val="278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BC08792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R stat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CAD4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D1E1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5452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8</w:t>
            </w:r>
          </w:p>
        </w:tc>
      </w:tr>
      <w:tr w:rsidR="007B624F" w:rsidRPr="007B624F" w14:paraId="58B0E5B9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7E8BE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B922" w14:textId="04520F7E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  <w:r w:rsidR="00650D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2DC9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4917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42</w:t>
            </w:r>
          </w:p>
        </w:tc>
      </w:tr>
      <w:tr w:rsidR="007B624F" w:rsidRPr="007B624F" w14:paraId="38BECC2E" w14:textId="77777777" w:rsidTr="00F61F88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9D97A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ED0C" w14:textId="77777777" w:rsidR="007B624F" w:rsidRPr="007B624F" w:rsidRDefault="007B624F" w:rsidP="007B6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A306" w14:textId="77777777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09D4" w14:textId="4622F4ED" w:rsidR="007B624F" w:rsidRPr="007B624F" w:rsidRDefault="007B624F" w:rsidP="00F61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6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</w:t>
            </w:r>
            <w:r w:rsidR="00E75C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6A74FF7F" w14:textId="29CCBEFC" w:rsidR="00B95867" w:rsidRPr="00650DAE" w:rsidRDefault="00922308" w:rsidP="007F43A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kern w:val="0"/>
          <w:szCs w:val="21"/>
        </w:rPr>
      </w:pPr>
      <w:r>
        <w:rPr>
          <w:rFonts w:ascii="Times New Roman" w:hAnsi="Times New Roman" w:cs="Times New Roman"/>
          <w:color w:val="231F20"/>
          <w:kern w:val="0"/>
          <w:szCs w:val="21"/>
        </w:rPr>
        <w:t>*</w:t>
      </w:r>
      <w:r w:rsidR="00650DAE" w:rsidRPr="00650DAE">
        <w:rPr>
          <w:rFonts w:ascii="Times New Roman" w:hAnsi="Times New Roman" w:cs="Times New Roman" w:hint="eastAsia"/>
          <w:color w:val="231F20"/>
          <w:kern w:val="0"/>
          <w:szCs w:val="21"/>
        </w:rPr>
        <w:t>N</w:t>
      </w:r>
      <w:r w:rsidR="00650DAE" w:rsidRPr="00650DAE">
        <w:rPr>
          <w:rFonts w:ascii="Times New Roman" w:hAnsi="Times New Roman" w:cs="Times New Roman"/>
          <w:color w:val="231F20"/>
          <w:kern w:val="0"/>
          <w:szCs w:val="21"/>
        </w:rPr>
        <w:t>A</w:t>
      </w:r>
      <w:r w:rsidR="00650DAE" w:rsidRPr="00650DAE">
        <w:rPr>
          <w:rFonts w:ascii="Times New Roman" w:hAnsi="Times New Roman" w:cs="Times New Roman" w:hint="eastAsia"/>
          <w:color w:val="231F2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Cs w:val="21"/>
        </w:rPr>
        <w:t>r</w:t>
      </w:r>
      <w:r w:rsidRPr="00922308">
        <w:rPr>
          <w:rFonts w:ascii="Times New Roman" w:hAnsi="Times New Roman" w:cs="Times New Roman"/>
          <w:color w:val="231F20"/>
          <w:kern w:val="0"/>
          <w:szCs w:val="21"/>
        </w:rPr>
        <w:t>epresents samples without related data</w:t>
      </w:r>
      <w:r>
        <w:rPr>
          <w:rFonts w:ascii="Times New Roman" w:hAnsi="Times New Roman" w:cs="Times New Roman"/>
          <w:color w:val="231F20"/>
          <w:kern w:val="0"/>
          <w:szCs w:val="21"/>
        </w:rPr>
        <w:t>.</w:t>
      </w:r>
    </w:p>
    <w:sectPr w:rsidR="00B95867" w:rsidRPr="00650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FCAAC" w14:textId="77777777" w:rsidR="003B1226" w:rsidRDefault="003B1226" w:rsidP="003B1226">
      <w:r>
        <w:separator/>
      </w:r>
    </w:p>
  </w:endnote>
  <w:endnote w:type="continuationSeparator" w:id="0">
    <w:p w14:paraId="349032B0" w14:textId="77777777" w:rsidR="003B1226" w:rsidRDefault="003B1226" w:rsidP="003B1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D3308" w14:textId="77777777" w:rsidR="003B1226" w:rsidRDefault="003B1226" w:rsidP="003B1226">
      <w:r>
        <w:separator/>
      </w:r>
    </w:p>
  </w:footnote>
  <w:footnote w:type="continuationSeparator" w:id="0">
    <w:p w14:paraId="26F42E69" w14:textId="77777777" w:rsidR="003B1226" w:rsidRDefault="003B1226" w:rsidP="003B1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FE"/>
    <w:rsid w:val="00162FA3"/>
    <w:rsid w:val="003B1226"/>
    <w:rsid w:val="004B20FE"/>
    <w:rsid w:val="00650DAE"/>
    <w:rsid w:val="00757EE6"/>
    <w:rsid w:val="00764065"/>
    <w:rsid w:val="007B624F"/>
    <w:rsid w:val="007F43A5"/>
    <w:rsid w:val="00822704"/>
    <w:rsid w:val="008F7546"/>
    <w:rsid w:val="00922308"/>
    <w:rsid w:val="00A73DED"/>
    <w:rsid w:val="00B95867"/>
    <w:rsid w:val="00E75C5B"/>
    <w:rsid w:val="00EF582A"/>
    <w:rsid w:val="00F61F88"/>
    <w:rsid w:val="00F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F45E3"/>
  <w15:chartTrackingRefBased/>
  <w15:docId w15:val="{8374EFC7-BEA1-4487-B25F-8D3BB87DB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2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2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8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X</dc:creator>
  <cp:keywords/>
  <dc:description/>
  <cp:lastModifiedBy>L X</cp:lastModifiedBy>
  <cp:revision>12</cp:revision>
  <dcterms:created xsi:type="dcterms:W3CDTF">2019-12-17T14:36:00Z</dcterms:created>
  <dcterms:modified xsi:type="dcterms:W3CDTF">2019-12-17T15:07:00Z</dcterms:modified>
</cp:coreProperties>
</file>